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5872" w14:textId="15939B84" w:rsidR="00542F6A" w:rsidRPr="00730F4E" w:rsidRDefault="00542F6A" w:rsidP="00542F6A">
      <w:pPr>
        <w:rPr>
          <w:rFonts w:cs="Times New Roman"/>
          <w:bCs/>
        </w:rPr>
      </w:pPr>
      <w:r w:rsidRPr="00542F6A">
        <w:rPr>
          <w:rFonts w:cs="Times New Roman"/>
          <w:b/>
        </w:rPr>
        <w:t>Multimedia Appendix 3.</w:t>
      </w:r>
      <w:r w:rsidRPr="00730F4E">
        <w:rPr>
          <w:rFonts w:cs="Times New Roman"/>
          <w:b/>
        </w:rPr>
        <w:t xml:space="preserve"> </w:t>
      </w:r>
      <w:r w:rsidRPr="00730F4E">
        <w:rPr>
          <w:rFonts w:cs="Times New Roman"/>
          <w:bCs/>
        </w:rPr>
        <w:t>Characteristics of the included guidelines and consensus state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"/>
        <w:gridCol w:w="882"/>
        <w:gridCol w:w="709"/>
        <w:gridCol w:w="638"/>
        <w:gridCol w:w="766"/>
        <w:gridCol w:w="1182"/>
        <w:gridCol w:w="1003"/>
        <w:gridCol w:w="593"/>
        <w:gridCol w:w="689"/>
        <w:gridCol w:w="600"/>
        <w:gridCol w:w="837"/>
      </w:tblGrid>
      <w:tr w:rsidR="006C5E38" w:rsidRPr="006C5E38" w14:paraId="54049EF4" w14:textId="77777777" w:rsidTr="006C5E38">
        <w:trPr>
          <w:trHeight w:val="1215"/>
          <w:tblHeader/>
        </w:trPr>
        <w:tc>
          <w:tcPr>
            <w:tcW w:w="2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991C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A021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uthor, year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E154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Type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3FD9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57DA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untry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2ED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Major publishing organization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B7FF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ournal/book series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7FCD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umber of pages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CB2F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umber of references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A207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Register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6FA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velopment methods</w:t>
            </w:r>
          </w:p>
        </w:tc>
      </w:tr>
      <w:tr w:rsidR="006C5E38" w:rsidRPr="006C5E38" w14:paraId="4A86E553" w14:textId="77777777" w:rsidTr="006C5E38">
        <w:trPr>
          <w:trHeight w:val="27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2DA7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31F2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Boucher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19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F0FE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10F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rth Americ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E43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C0D6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anadian Retina Research Network (CR2N) TELE-Retina Steering Committe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28C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anadian Journal of Ophthalm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6134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E0CE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163F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CC1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existing evidence plus actual screening</w:t>
            </w:r>
          </w:p>
        </w:tc>
      </w:tr>
      <w:tr w:rsidR="006C5E38" w:rsidRPr="006C5E38" w14:paraId="105064DA" w14:textId="77777777" w:rsidTr="006C5E38">
        <w:trPr>
          <w:trHeight w:val="42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87FF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0EB6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Yuan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0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3F11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BFF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4709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F59B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Intelligent Ophthalmology Group of Intelligent Medicine Special Committee of the China Medical Education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C90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Experimental Ophthalm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9DB9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95B9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A6FE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349B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62356DE" w14:textId="77777777" w:rsidTr="006C5E38">
        <w:trPr>
          <w:trHeight w:val="24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B17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443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221E1F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221E1F"/>
                <w:sz w:val="22"/>
                <w:szCs w:val="22"/>
                <w:lang w:eastAsia="zh-CN"/>
              </w:rPr>
              <w:t>Thomassin-</w:t>
            </w:r>
            <w:proofErr w:type="spellStart"/>
            <w:r w:rsidRPr="006C5E38">
              <w:rPr>
                <w:rFonts w:eastAsia="等线" w:cs="Times New Roman"/>
                <w:color w:val="221E1F"/>
                <w:sz w:val="22"/>
                <w:szCs w:val="22"/>
                <w:lang w:eastAsia="zh-CN"/>
              </w:rPr>
              <w:t>Naggara</w:t>
            </w:r>
            <w:proofErr w:type="spellEnd"/>
            <w:r w:rsidRPr="006C5E38">
              <w:rPr>
                <w:rFonts w:eastAsia="等线" w:cs="Times New Roman"/>
                <w:color w:val="221E1F"/>
                <w:sz w:val="22"/>
                <w:szCs w:val="22"/>
                <w:lang w:eastAsia="zh-CN"/>
              </w:rPr>
              <w:t xml:space="preserve">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1]</w:t>
            </w:r>
            <w:r w:rsidRPr="006C5E38">
              <w:rPr>
                <w:rFonts w:eastAsia="等线" w:cs="Times New Roman"/>
                <w:color w:val="221E1F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833D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8D58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49ED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Franc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F8A0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French Society of Radiology (SFR) and Commission on Radiology (CERF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379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iagnostic and Interventional Imag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57CD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912F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8554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B972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terature review plus conference</w:t>
            </w:r>
          </w:p>
        </w:tc>
      </w:tr>
      <w:tr w:rsidR="006C5E38" w:rsidRPr="006C5E38" w14:paraId="213F6FE4" w14:textId="77777777" w:rsidTr="006C5E38">
        <w:trPr>
          <w:trHeight w:val="1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3AFF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C12E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isschops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[22]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D8EE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A76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60DE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elgium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6D6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an Society for Gastrointestinal Endoscopy (ESGE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5854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ndoscop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B65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DEA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F5A0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87B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tandard guideline development method</w:t>
            </w:r>
          </w:p>
        </w:tc>
      </w:tr>
      <w:tr w:rsidR="006C5E38" w:rsidRPr="006C5E38" w14:paraId="30996A40" w14:textId="77777777" w:rsidTr="006C5E38">
        <w:trPr>
          <w:trHeight w:val="12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453B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BB3A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Gao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3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7B4E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4EF3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917C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D84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ffiliated Hospital of Qingdao Universit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5BFC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Journal (English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A568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59BA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255F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923A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6A70AFA" w14:textId="77777777" w:rsidTr="006C5E38">
        <w:trPr>
          <w:trHeight w:val="30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DF60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3A5F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Shan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4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386A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22AF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6D4F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F68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Interventional Medicine Center Branch of the Chinese Hospital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5256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Electronic Journal of Interventional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DF8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2E76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3185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A23A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7989438F" w14:textId="77777777" w:rsidTr="006C5E38">
        <w:trPr>
          <w:trHeight w:val="30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C09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5E57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Wang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5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0899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BB98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94F2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D6BB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laucoma Group of Ophthalmology Branch of the Chinese Medical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A5DA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Ophthalm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82B3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E720A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99EA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6A2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55F03E96" w14:textId="77777777" w:rsidTr="006C5E38">
        <w:trPr>
          <w:trHeight w:val="33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C16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5816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Hu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6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, 2019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154D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04D1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344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1E44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Thoracic Surgery Professional Committee of the China Medical Education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73F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Thoracic and Cardiovascular Surger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306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3156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8657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1CD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FC89AA4" w14:textId="77777777" w:rsidTr="006C5E38">
        <w:trPr>
          <w:trHeight w:val="30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DF75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2E8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ong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7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2CE5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4059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7BEC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F6B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Thoracic Surgery Committee, Department of Simulated Medicine, Wu </w:t>
            </w: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ieping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Medical Found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ABDB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Lung Cance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BFD8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9EFC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1311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4FA0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77DAA1BB" w14:textId="77777777" w:rsidTr="006C5E38">
        <w:trPr>
          <w:trHeight w:val="15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2C9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9753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iu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8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3050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4473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CDDE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K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AC9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iversity of Birmingha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140D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ancet Digital Heal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1763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0C3FD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BC0F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6878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terature review plus expert consultation</w:t>
            </w:r>
          </w:p>
        </w:tc>
      </w:tr>
      <w:tr w:rsidR="006C5E38" w:rsidRPr="006C5E38" w14:paraId="2740565B" w14:textId="77777777" w:rsidTr="006C5E38">
        <w:trPr>
          <w:trHeight w:val="1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B72A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43E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Rivera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29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C3A4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4A09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0AE4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K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B685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iversity of Birmingha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F679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ancet Digital Heal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5E18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B69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125C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23CB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iterature review plus Delphi plus expert 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consultation</w:t>
            </w:r>
          </w:p>
        </w:tc>
      </w:tr>
      <w:tr w:rsidR="006C5E38" w:rsidRPr="006C5E38" w14:paraId="12043998" w14:textId="77777777" w:rsidTr="006C5E38">
        <w:trPr>
          <w:trHeight w:val="21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DB00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1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70DF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Hernandez-</w:t>
            </w: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oussard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[30]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1F5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tandar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E24B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rth Americ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71F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FE7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partment of Medicine, Stanford Universit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2524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ournal of the American Medical Informatics Associatio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C8A6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7366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560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7DB4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specified</w:t>
            </w:r>
          </w:p>
        </w:tc>
      </w:tr>
      <w:tr w:rsidR="006C5E38" w:rsidRPr="006C5E38" w14:paraId="1AE7669B" w14:textId="77777777" w:rsidTr="006C5E38">
        <w:trPr>
          <w:trHeight w:val="15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226E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407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Malamateniou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1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2046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0925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B6ED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K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840B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iversity of Lond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7EA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Radiography (London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DCE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C56E9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F2B2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7FAA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terature review plus expert consultation</w:t>
            </w:r>
          </w:p>
        </w:tc>
      </w:tr>
      <w:tr w:rsidR="006C5E38" w:rsidRPr="006C5E38" w14:paraId="71D5C3F1" w14:textId="77777777" w:rsidTr="006C5E38">
        <w:trPr>
          <w:trHeight w:val="27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19E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ABB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Muller et al [32]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5EAB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200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8EF2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BA7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IT-Infrastructure for Translational Medical Research, University of Augsbur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0ACF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MC Research Note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866F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3908F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DB4F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31FC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specified</w:t>
            </w:r>
          </w:p>
        </w:tc>
      </w:tr>
      <w:tr w:rsidR="006C5E38" w:rsidRPr="006C5E38" w14:paraId="4C097285" w14:textId="77777777" w:rsidTr="006C5E38">
        <w:trPr>
          <w:trHeight w:val="30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E16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1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6C33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Omoumi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[33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C5D7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B60F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30A4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witzerla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B13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partment of Radiology, Lausanne University Hospital and University of Lausann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5A2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an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4A3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AA6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77E3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1781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6ECA1B3" w14:textId="77777777" w:rsidTr="006C5E38">
        <w:trPr>
          <w:trHeight w:val="15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3E2F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D556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aneshjou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4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269C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189F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rth Americ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737F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S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4AD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Memorial Sloan Kettering Cancer Cente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2C57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AMA Dermat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2CD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82B9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E1B5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CF69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terature review plus expert consultation</w:t>
            </w:r>
          </w:p>
        </w:tc>
      </w:tr>
      <w:tr w:rsidR="006C5E38" w:rsidRPr="006C5E38" w14:paraId="6CD57C9B" w14:textId="77777777" w:rsidTr="006C5E38">
        <w:trPr>
          <w:trHeight w:val="36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4154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07EE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i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5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924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552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B747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EE0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Association Nuclear Medicine Branch Molecular Imaging Artificial Intelligence Working Committe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BFCA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Nuclear Medicine and Molecular Imag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78A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33F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BB3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DAAF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5C896F17" w14:textId="77777777" w:rsidTr="006C5E38">
        <w:trPr>
          <w:trHeight w:val="33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A383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AD9F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i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6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9F9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1D6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E53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8650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Doctor Association Digestive Endoscopy Artificial Intelligence Professional Committe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8676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Digestive Endoscop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4AF0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08F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FFE7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BB5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2FC38991" w14:textId="77777777" w:rsidTr="006C5E38">
        <w:trPr>
          <w:trHeight w:val="36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79C9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E775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Hu et al [37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5FAF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Consensus statement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9707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CF29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E89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Internet plus Imaging Group of Radiology Branch of the Chinese Medical Doctor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E05B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International Journal of Medical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E7E7F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7A460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F9B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279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5BBC39BF" w14:textId="77777777" w:rsidTr="006C5E38">
        <w:trPr>
          <w:trHeight w:val="42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159B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2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8E3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Jin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8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9874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EBA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B6F7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FDD2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Association Radiology Branch Medical Imaging Big Data and Artificial Intelligence Working Committe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1DF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18AE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AE1F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C7C8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31EA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6A04E529" w14:textId="77777777" w:rsidTr="006C5E38">
        <w:trPr>
          <w:trHeight w:val="4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033F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8EC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Jin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39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D83F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D925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4297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7787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Medical Imaging Big Data and Artificial Intelligence Working Committee of Radiology Branch of the Chinese Medical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677C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EE13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3E55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1D79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141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38DECECE" w14:textId="77777777" w:rsidTr="006C5E38">
        <w:trPr>
          <w:trHeight w:val="30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4D2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2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5BE2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Fu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40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628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C2A1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84AF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C01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Imaging Technology Branch of the Chinese Medical Association and </w:t>
            </w: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iufeng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Medica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80EB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Equipment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94159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CB60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FAA9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1503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60ABA4EC" w14:textId="77777777" w:rsidTr="006C5E38">
        <w:trPr>
          <w:trHeight w:val="27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08E9A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B8BA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Lin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41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95A1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2D93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3BBD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1A8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“Belt and Road” International Alliance for Ophthalmic Artificial Intelligence R&amp;D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034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Experimental Ophthalm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6071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F0D1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57E9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E3B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7723962" w14:textId="77777777" w:rsidTr="006C5E38">
        <w:trPr>
          <w:trHeight w:val="1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2D4B7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484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v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</w:t>
            </w:r>
            <w:r w:rsidRPr="006C5E38">
              <w:rPr>
                <w:rFonts w:eastAsia="等线" w:cs="Times New Roman"/>
                <w:color w:val="080000"/>
                <w:sz w:val="22"/>
                <w:szCs w:val="22"/>
                <w:lang w:eastAsia="zh-CN"/>
              </w:rPr>
              <w:t>[42]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60F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463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B49B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42A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eijing Friendship Hospital, Capital Medical Universit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2EC7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Journal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A61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1573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B7573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BDE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E15302C" w14:textId="77777777" w:rsidTr="006C5E38">
        <w:trPr>
          <w:trHeight w:val="51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0138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2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930D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 et al [43], 20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2FD3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A379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4B18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FE3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tandard Group of Chest Imaging and Occupational Diseases, Society of Medical Artificial Intelligence, Chinese Society of Biomedical Engineerin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7D8C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nvironmental and Occupational Medicin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435B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E7FA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339E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1FE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039FCA5E" w14:textId="77777777" w:rsidTr="006C5E38">
        <w:trPr>
          <w:trHeight w:val="39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CB7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93D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Ren [44], 2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15F2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B204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2DCF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174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Institute for Food and Drug Control, Cardiothoracic Group, Society of Radiology, Chinese Medical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BB7C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CF6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20C7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5029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B1D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5EF6257C" w14:textId="77777777" w:rsidTr="006C5E38">
        <w:trPr>
          <w:trHeight w:val="24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31C0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2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785B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u [45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0E43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nsensus state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0EBA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C2F7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4E57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Society of Radiology, Chinese Institute for Food and Drug Contro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47AF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Ra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D78E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3C11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31EF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D50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23FFDF2E" w14:textId="77777777" w:rsidTr="006C5E38">
        <w:trPr>
          <w:trHeight w:val="42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8E0A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97D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llin et al [46]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4100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151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FD5D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nmark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4AF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vo Nordisk Foundation Center for Protein Research, Faculty of Health and Medical Sciences, University of Copenhage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4AAB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ournal of Personalized Medicin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6F9AA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C2E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5F11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E925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specified</w:t>
            </w:r>
          </w:p>
        </w:tc>
      </w:tr>
      <w:tr w:rsidR="006C5E38" w:rsidRPr="006C5E38" w14:paraId="28C47DBD" w14:textId="77777777" w:rsidTr="006C5E38">
        <w:trPr>
          <w:trHeight w:val="69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1B291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2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C29C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ychnerski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et al [47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AE37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482C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CC0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16B4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Computer Vision and Artificial Intelligence Laboratory, Department of Computer Architecture, Faculty of Electronics, Telecommunications and Informatics, </w:t>
            </w:r>
            <w:proofErr w:type="spell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dańsk</w:t>
            </w:r>
            <w:proofErr w:type="spell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University of Technolog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C601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New Trends in Database and Information Systems, Communications in </w:t>
            </w:r>
            <w:proofErr w:type="gramStart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omputer</w:t>
            </w:r>
            <w:proofErr w:type="gramEnd"/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 xml:space="preserve"> and Information Science book serie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786D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8CE7B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6194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4956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specified</w:t>
            </w:r>
          </w:p>
        </w:tc>
      </w:tr>
      <w:tr w:rsidR="006C5E38" w:rsidRPr="006C5E38" w14:paraId="2F64BBDB" w14:textId="77777777" w:rsidTr="006C5E38">
        <w:trPr>
          <w:trHeight w:val="4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9607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3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404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Haneef et al [48], 20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E539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A588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2BFC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Franc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430D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partment of Non-Communicable Diseases and Injuri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2E2D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rchives of Public Heal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4AB5D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F128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5EBA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4B1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cientific literature review, identification of inspiring examples from European countries and developing the checklist of guideline content</w:t>
            </w:r>
          </w:p>
        </w:tc>
      </w:tr>
      <w:tr w:rsidR="006C5E38" w:rsidRPr="006C5E38" w14:paraId="18779477" w14:textId="77777777" w:rsidTr="006C5E38">
        <w:trPr>
          <w:trHeight w:val="27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80FF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C989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engdu High-Tech Medical Association Cardiac Functi</w:t>
            </w: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on Committee [49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5DC0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Standar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6BAD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33F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5140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ardiac Function Committee of Chengdu High-Tech Medical Associa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DF1B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dvances in Cardi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FA50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7879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9C63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653B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22395E4C" w14:textId="77777777" w:rsidTr="006C5E38">
        <w:trPr>
          <w:trHeight w:val="36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7570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3B9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ang et al [50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17CE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15F1E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rth Americ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ADA6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F5A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Department of Neurology and Weill Institute for Neurosciences, University of Californi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52B3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eur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88AA5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B9A5C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7AA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8AE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Prospective case analysis was combined with a systematic literature review and improved Delphi methods</w:t>
            </w:r>
          </w:p>
        </w:tc>
      </w:tr>
      <w:tr w:rsidR="006C5E38" w:rsidRPr="006C5E38" w14:paraId="11229E6F" w14:textId="77777777" w:rsidTr="006C5E38">
        <w:trPr>
          <w:trHeight w:val="6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516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79EB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Fukuda-Parr et al [51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0F26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AE8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rth Americ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C7E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8F3D7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The New Schoo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297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lobal Polic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59F9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D9B4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A3F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9D87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77F87A74" w14:textId="77777777" w:rsidTr="006C5E38">
        <w:trPr>
          <w:trHeight w:val="18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4C131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lastRenderedPageBreak/>
              <w:t>3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46FD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Kenny et al [52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3221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05CF2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ustral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A828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ustrali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8F3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Royal Brisbane and Women’s Hospita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7CE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Journal of Medical Imaging and Radiation Oncolog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A0E7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A8D6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C21BC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1D3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consensus</w:t>
            </w:r>
          </w:p>
        </w:tc>
      </w:tr>
      <w:tr w:rsidR="006C5E38" w:rsidRPr="006C5E38" w14:paraId="6127BEA6" w14:textId="77777777" w:rsidTr="006C5E38">
        <w:trPr>
          <w:trHeight w:val="45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AC2E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013E4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WHO [53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7C7A1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Guid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22EF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Europ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DFB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witzerla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0BC6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Health Ethics and Governance Unit, Research for Health Department, Digital Health and Innovation Department, Division of the Chief Scientist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8D9D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Medical Journal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0051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DF1A8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3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C5F6B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57E36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Based on expert consensus and external review</w:t>
            </w:r>
          </w:p>
        </w:tc>
      </w:tr>
      <w:tr w:rsidR="006C5E38" w:rsidRPr="006C5E38" w14:paraId="05264F30" w14:textId="77777777" w:rsidTr="006C5E38">
        <w:trPr>
          <w:trHeight w:val="2115"/>
        </w:trPr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9C8C3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AE3D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Liang et al [54], 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44C5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Standar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EBA5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A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9CF58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1180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ational Health Commission Statistical Information Cente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02D9F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Chinese Journal of Health Information Management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3099A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40E72" w14:textId="77777777" w:rsidR="006C5E38" w:rsidRPr="006C5E38" w:rsidRDefault="006C5E38" w:rsidP="006C5E38">
            <w:pPr>
              <w:snapToGrid/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F96A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F34B9" w14:textId="77777777" w:rsidR="006C5E38" w:rsidRPr="006C5E38" w:rsidRDefault="006C5E38" w:rsidP="006C5E38">
            <w:pPr>
              <w:snapToGrid/>
              <w:spacing w:after="0" w:line="240" w:lineRule="auto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6C5E38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Unspecified</w:t>
            </w:r>
          </w:p>
        </w:tc>
      </w:tr>
    </w:tbl>
    <w:p w14:paraId="766A6828" w14:textId="77777777" w:rsidR="006C5E38" w:rsidRDefault="006C5E38" w:rsidP="00542F6A">
      <w:pPr>
        <w:rPr>
          <w:rFonts w:cs="Times New Roman"/>
          <w:vertAlign w:val="superscript"/>
          <w:lang w:eastAsia="zh-CN"/>
        </w:rPr>
      </w:pPr>
    </w:p>
    <w:p w14:paraId="5967DCA4" w14:textId="783DD03B" w:rsidR="00542F6A" w:rsidRPr="00730F4E" w:rsidRDefault="00542F6A" w:rsidP="00542F6A">
      <w:pPr>
        <w:rPr>
          <w:rFonts w:cs="Times New Roman"/>
          <w:lang w:eastAsia="zh-CN"/>
        </w:rPr>
      </w:pPr>
      <w:proofErr w:type="spellStart"/>
      <w:r w:rsidRPr="00730F4E">
        <w:rPr>
          <w:rFonts w:cs="Times New Roman"/>
          <w:vertAlign w:val="superscript"/>
          <w:lang w:eastAsia="zh-CN"/>
        </w:rPr>
        <w:t>a</w:t>
      </w:r>
      <w:r w:rsidRPr="00730F4E">
        <w:rPr>
          <w:rFonts w:cs="Times New Roman"/>
          <w:lang w:eastAsia="zh-CN"/>
        </w:rPr>
        <w:t>UK</w:t>
      </w:r>
      <w:proofErr w:type="spellEnd"/>
      <w:r w:rsidRPr="00730F4E">
        <w:rPr>
          <w:rFonts w:cs="Times New Roman"/>
          <w:lang w:eastAsia="zh-CN"/>
        </w:rPr>
        <w:t>: United Kingdom.</w:t>
      </w:r>
    </w:p>
    <w:p w14:paraId="284BB40E" w14:textId="54AE5F49" w:rsidR="00AB6EB7" w:rsidRPr="006C5E38" w:rsidRDefault="00542F6A">
      <w:pPr>
        <w:rPr>
          <w:rFonts w:cs="Times New Roman" w:hint="eastAsia"/>
          <w:lang w:eastAsia="zh-CN"/>
        </w:rPr>
      </w:pPr>
      <w:proofErr w:type="spellStart"/>
      <w:r w:rsidRPr="00730F4E">
        <w:rPr>
          <w:rFonts w:cs="Times New Roman"/>
          <w:vertAlign w:val="superscript"/>
          <w:lang w:eastAsia="zh-CN"/>
        </w:rPr>
        <w:t>b</w:t>
      </w:r>
      <w:r w:rsidRPr="00730F4E">
        <w:rPr>
          <w:rFonts w:cs="Times New Roman"/>
          <w:lang w:eastAsia="zh-CN"/>
        </w:rPr>
        <w:t>US</w:t>
      </w:r>
      <w:proofErr w:type="spellEnd"/>
      <w:r w:rsidRPr="00730F4E">
        <w:rPr>
          <w:rFonts w:cs="Times New Roman"/>
          <w:lang w:eastAsia="zh-CN"/>
        </w:rPr>
        <w:t>: United States.</w:t>
      </w:r>
    </w:p>
    <w:sectPr w:rsidR="00AB6EB7" w:rsidRPr="006C5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12B7D" w14:textId="77777777" w:rsidR="00FE7371" w:rsidRDefault="00FE7371" w:rsidP="001676E9">
      <w:pPr>
        <w:spacing w:after="0" w:line="240" w:lineRule="auto"/>
      </w:pPr>
      <w:r>
        <w:separator/>
      </w:r>
    </w:p>
  </w:endnote>
  <w:endnote w:type="continuationSeparator" w:id="0">
    <w:p w14:paraId="108F2571" w14:textId="77777777" w:rsidR="00FE7371" w:rsidRDefault="00FE7371" w:rsidP="00167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699C4" w14:textId="77777777" w:rsidR="00FE7371" w:rsidRDefault="00FE7371" w:rsidP="001676E9">
      <w:pPr>
        <w:spacing w:after="0" w:line="240" w:lineRule="auto"/>
      </w:pPr>
      <w:r>
        <w:separator/>
      </w:r>
    </w:p>
  </w:footnote>
  <w:footnote w:type="continuationSeparator" w:id="0">
    <w:p w14:paraId="6DB7DFF6" w14:textId="77777777" w:rsidR="00FE7371" w:rsidRDefault="00FE7371" w:rsidP="00167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6A"/>
    <w:rsid w:val="001676E9"/>
    <w:rsid w:val="002935A6"/>
    <w:rsid w:val="003E4AA6"/>
    <w:rsid w:val="00542F6A"/>
    <w:rsid w:val="006C5E38"/>
    <w:rsid w:val="007E1419"/>
    <w:rsid w:val="008A2D9B"/>
    <w:rsid w:val="00931C3C"/>
    <w:rsid w:val="009C2BD9"/>
    <w:rsid w:val="009E50AE"/>
    <w:rsid w:val="00AB6EB7"/>
    <w:rsid w:val="00AD56CA"/>
    <w:rsid w:val="00EE7044"/>
    <w:rsid w:val="00FE7371"/>
    <w:rsid w:val="00FF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D5AB2"/>
  <w15:chartTrackingRefBased/>
  <w15:docId w15:val="{D8F53457-322F-4CB3-B72A-3F05C754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F6A"/>
    <w:pPr>
      <w:snapToGrid w:val="0"/>
      <w:spacing w:after="120" w:line="360" w:lineRule="auto"/>
    </w:pPr>
    <w:rPr>
      <w:rFonts w:ascii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542F6A"/>
  </w:style>
  <w:style w:type="character" w:customStyle="1" w:styleId="a4">
    <w:name w:val="批注文字 字符"/>
    <w:basedOn w:val="a0"/>
    <w:link w:val="a3"/>
    <w:uiPriority w:val="99"/>
    <w:qFormat/>
    <w:rsid w:val="00542F6A"/>
    <w:rPr>
      <w:rFonts w:ascii="Times New Roman" w:hAnsi="Times New Roman"/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qFormat/>
    <w:rsid w:val="00542F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qFormat/>
    <w:rsid w:val="00542F6A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676E9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676E9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1676E9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676E9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1676E9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1676E9"/>
    <w:rPr>
      <w:rFonts w:ascii="Times New Roman" w:hAnsi="Times New Roman"/>
      <w:b/>
      <w:bCs/>
      <w:kern w:val="0"/>
      <w:sz w:val="24"/>
      <w:szCs w:val="24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EE7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E7044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4</Pages>
  <Words>1152</Words>
  <Characters>6570</Characters>
  <Application>Microsoft Office Word</Application>
  <DocSecurity>0</DocSecurity>
  <Lines>54</Lines>
  <Paragraphs>15</Paragraphs>
  <ScaleCrop>false</ScaleCrop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王</dc:creator>
  <cp:keywords/>
  <dc:description/>
  <cp:lastModifiedBy>颖 王</cp:lastModifiedBy>
  <cp:revision>16</cp:revision>
  <dcterms:created xsi:type="dcterms:W3CDTF">2023-11-03T02:09:00Z</dcterms:created>
  <dcterms:modified xsi:type="dcterms:W3CDTF">2023-11-10T08:00:00Z</dcterms:modified>
</cp:coreProperties>
</file>